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06"/>
        <w:gridCol w:w="1410"/>
        <w:gridCol w:w="3500"/>
        <w:gridCol w:w="2019"/>
        <w:gridCol w:w="1988"/>
      </w:tblGrid>
      <w:tr w:rsidR="0051420F" w:rsidRPr="0051420F" w:rsidTr="0051420F">
        <w:trPr>
          <w:trHeight w:val="26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Cluster 1 (Increased in Responder vs. Non-responder at 4 weeks) </w:t>
            </w:r>
          </w:p>
        </w:tc>
      </w:tr>
      <w:tr w:rsidR="0051420F" w:rsidRPr="0051420F" w:rsidTr="0051420F">
        <w:trPr>
          <w:trHeight w:val="8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proofErr w:type="gram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</w:t>
            </w:r>
            <w:proofErr w:type="gram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value           (Responder vs. Non- responder at 4 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old-change (Responder vs. Non- responder at 4 weeks)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37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insulin receptor substrate 2 (IRS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2.14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723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P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sperm associated antigen 9 (SPAG9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89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39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A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microtubule-associated protein 7 (MAP7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85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33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L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B-cell linker (BLNK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71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X11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BX111822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oares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fetal liver spleen 1NFLS Homo sapiens cDNA clone IMAGp998M11419, mRNA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71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0054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F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splicing factor 3a, subunit 1, 120kDa (SF3A1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71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313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ARHGAP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Rho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TPase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activating protein 24 (ARHGAP24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8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M_9370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ZNF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REDICTED: Homo sapiens zinc finger protein 654 (ZNF654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7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6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I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tripartite motif-containing 23 (TRIM23), transcript variant alpha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6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65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AS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RAS p21 protein activator 2 (RASA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5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29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P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GC-rich promoter binding protein 1 (GPBP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1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80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10orf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chromosome 10 open reading </w:t>
            </w:r>
            <w:proofErr w:type="gram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rame</w:t>
            </w:r>
            <w:proofErr w:type="gram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118 (C10orf118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1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01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atexin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(LXN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0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53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ydroxyacyl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Coenzyme A dehydrogenase (HADH), nuclear gene encoding mitochondrial protein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1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M_3715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REDICTED: Homo sapiens RW1 protein, transcript variant 1 (RW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1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48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CH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FCH and double SH3 domains 2 (FCHSD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0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523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AR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hreonyl-tRNA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ynthetase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like 2 (TARSL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8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M_9369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ZNF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REDICTED: Homo sapiens zinc finger protein 136 (clone pHZ-20) (ZNF136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7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lastRenderedPageBreak/>
              <w:t>XM_9372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OC648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REDICTED: Homo sapiens similar to RAS and EF hand domain containing (LOC648176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6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46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UBX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UBX domain containing 8 (UBXD8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5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84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testis expressed sequence 2 (TEX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4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324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YV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synovial apoptosis inhibitor 1,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ynoviolin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(SYVN1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2</w:t>
            </w:r>
          </w:p>
        </w:tc>
      </w:tr>
    </w:tbl>
    <w:p w:rsidR="0051420F" w:rsidRDefault="0051420F"/>
    <w:p w:rsidR="0051420F" w:rsidRDefault="0051420F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06"/>
        <w:gridCol w:w="1210"/>
        <w:gridCol w:w="3445"/>
        <w:gridCol w:w="2150"/>
        <w:gridCol w:w="2112"/>
      </w:tblGrid>
      <w:tr w:rsidR="0051420F" w:rsidRPr="0051420F" w:rsidTr="0051420F">
        <w:trPr>
          <w:trHeight w:val="26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Cluster 2 (Decreased in Responder vs. Non-responder at 4 weeks) </w:t>
            </w:r>
          </w:p>
        </w:tc>
      </w:tr>
      <w:tr w:rsidR="0051420F" w:rsidRPr="0051420F" w:rsidTr="0051420F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proofErr w:type="gram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</w:t>
            </w:r>
            <w:proofErr w:type="gram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value           (Responder vs. Non- responder at 4 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old-change (Responder vs. Non- responder at 4 weeks)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46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U2AF1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gram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U2(</w:t>
            </w:r>
            <w:proofErr w:type="gram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NU2) small nuclear RNA auxiliary factor 1-like 4 (U2AF1L4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31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48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TOM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tomatin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(EPB72)-like 1 (STOML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35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723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SEN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resenilin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enhancer 2 homolog (C.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elegans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) (PSENEN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38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326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I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yclin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dependent kinase 2-interacting protein (CINP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39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813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M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CKLF-like MARVEL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ansmembrane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domain containing 1 (CMTM1), transcript variant 23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39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571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EX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eroxisomal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biogenesis factor 16 (PEX16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44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42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FD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refoldin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subunit 6 (PFDN6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49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49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16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chromosome 16 open reading </w:t>
            </w:r>
            <w:proofErr w:type="gram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rame</w:t>
            </w:r>
            <w:proofErr w:type="gram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7 (C16orf7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50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42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ETH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ethylmalonic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encephalopathy 1 (ETHE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52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1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BCL2-antagonist/killer 1 (BAK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55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313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X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MAX dimerization protein 3 (MXD3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57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0127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9orf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chromosome 9 open reading </w:t>
            </w:r>
            <w:proofErr w:type="gram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rame</w:t>
            </w:r>
            <w:proofErr w:type="gram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106 (C9orf106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59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04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esistin</w:t>
            </w:r>
            <w:proofErr w:type="spell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(RETN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75</w:t>
            </w:r>
          </w:p>
        </w:tc>
      </w:tr>
      <w:tr w:rsidR="0051420F" w:rsidRPr="0051420F" w:rsidTr="0051420F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F50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UI-H-BI4-aoq-c-11-0-UI.s1 NCI_CGAP_Sub8 Homo sapiens cDNA clone IMAGE</w:t>
            </w:r>
            <w:proofErr w:type="gramStart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:3085820</w:t>
            </w:r>
            <w:proofErr w:type="gramEnd"/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3, mRNA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13</w:t>
            </w:r>
          </w:p>
        </w:tc>
      </w:tr>
      <w:tr w:rsidR="0051420F" w:rsidRPr="0051420F" w:rsidTr="0051420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53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B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20F" w:rsidRPr="0051420F" w:rsidRDefault="0051420F" w:rsidP="0051420F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hemoglobin, zeta (HBZ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0F" w:rsidRPr="0051420F" w:rsidRDefault="0051420F" w:rsidP="0051420F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51420F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3.14</w:t>
            </w:r>
          </w:p>
        </w:tc>
      </w:tr>
    </w:tbl>
    <w:p w:rsidR="0051420F" w:rsidRDefault="0051420F"/>
    <w:p w:rsidR="001635A5" w:rsidRDefault="001635A5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06"/>
        <w:gridCol w:w="1394"/>
        <w:gridCol w:w="4425"/>
        <w:gridCol w:w="1553"/>
        <w:gridCol w:w="1545"/>
      </w:tblGrid>
      <w:tr w:rsidR="001635A5" w:rsidRPr="001635A5" w:rsidTr="001635A5">
        <w:trPr>
          <w:trHeight w:val="26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luster 3 (Increased in Responder vs. Non-responder at 6 weeks) FDR &lt;0.05</w:t>
            </w:r>
          </w:p>
        </w:tc>
      </w:tr>
      <w:tr w:rsidR="001635A5" w:rsidRPr="001635A5" w:rsidTr="001635A5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proofErr w:type="gram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</w:t>
            </w:r>
            <w:proofErr w:type="gram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value           (Responder vs. Non- responder at 6 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old-change (Responder vs. Non- responder at 6 weeks)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E819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C0-BN0329-210600-031-f07 BN0329 Homo sapiens cDNA, mRNA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2.23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55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AM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amin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, alpha 5 (LAMA5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2.12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325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H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1-aminocyclopropane-1-carboxylate synthase (PHACS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94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32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opomyos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2 (beta) (TPM2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93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980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RRC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eucin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rich repeat containing 56 (LRRC56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89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7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D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CD79a molecule, immunoglobulin-associated alpha (CD79A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84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19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C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T-cell leukemia/lymphoma 1A (TCL1A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80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66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NADPH oxidase activator 1 (NOXA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71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759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ZA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zinc binding alcohol dehydrogenase, </w:t>
            </w:r>
            <w:proofErr w:type="gram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omain containing</w:t>
            </w:r>
            <w:proofErr w:type="gram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2 (ZADH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8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R_0155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OC20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PREDICTED: Homo sapiens hypothetical protein LOC202181 (LOC202181),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isc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3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01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uanidinoacetat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N-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ethyltransferas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(GAMT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3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0087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P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atrophil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1 (LPHN1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60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383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A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sterile alpha motif domain containing 1 (SAMD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9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68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AT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AT-binding transcription factor 1 (ATBF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8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49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I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DIP2 disco-interacting protein 2 homolog C (Drosophila) (DIP2C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8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2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ERPI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erp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peptidase inhibitor, clade H (heat shock protein 47), member 1, (collagen binding protein 1) (SERPINH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8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23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OB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roundabout, axon guidance receptor, homolog 3 (Drosophila) (ROBO3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7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446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NH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dynein heavy chain domain 1 (DNHD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M_0011279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OC72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PREDICTED: Homo sapiens similar to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untingt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interacting protein 1 related (LOC728014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735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AM1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family with sequence similarity 129, member C (FAM129C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6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44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H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ihydrodiol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dehydrogenase (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imeric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) (DHDH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4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322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LX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lex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A1 (PLXNA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4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M_9385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MEM16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PREDICTED: 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ansmembran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protein 16J (TMEM16J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3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R_0179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LJ9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PREDICTED: Homo sapiens hypothetical protein LOC440465 (FLJ90757),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isc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2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62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CY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renylcystein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oxidase 1 (PCYOX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2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X09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X099724 Soares_fetal_liver_spleen_1NFLS_S1 Homo sapiens cDNA clone IMAGp998F201004, mRNA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1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AW96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EST376639 MAGE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esequences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, MAGH Homo sapiens cDNA, mRNA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51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77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A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lymphocyte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ansmembran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adaptor 1 (LAX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9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528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N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guanine nucleotide binding protein (G protein), gamma 7 (GNG7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9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84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DS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uncharacterized hematopoietic stem/progenitor cells protein MDS032 (MDS03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9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78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1orf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chromosome 1 open reading frame 159 (C1orf159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8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21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LA-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major histocompatibility complex, class II, DO beta (HLA-DOB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7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16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ZNF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zinc finger protein 500 (ZNF500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R_0179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6orf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PREDICTED: Homo sapiens chromosome 6 open reading frame 59 (C6orf59),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isc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4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51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EP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entrosomal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protein 68kDa (CEP68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3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2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carbonic anhydrase XI (CA1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0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457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YN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ynaptogyr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1 (SYNGR1), transcript variant 1c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40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446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OC148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hypothetical protein BC017947 (LOC148137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9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64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I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tripartite motif-containing 3 (TRIM3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9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Q72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AGENCOURT_8294407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upski_sympathetic_trunk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Homo sapiens cDNA clone IMAGE</w:t>
            </w:r>
            <w:proofErr w:type="gram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:6194305</w:t>
            </w:r>
            <w:proofErr w:type="gram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5, mRNA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8</w:t>
            </w:r>
          </w:p>
        </w:tc>
      </w:tr>
      <w:tr w:rsidR="001635A5" w:rsidRPr="001635A5" w:rsidTr="001635A5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42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EMA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ema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domain, immunoglobulin domain (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Ig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),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ansmembran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domain (TM) and short cytoplasmic domain, (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emaphor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) 4F (SEMA4F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7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0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AB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ATP-binding cassette, sub-family A (ABC1), member 3 (ABCA3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7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27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LJ1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hypothetical protein FLJ12681 (FLJ1268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54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AM1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family with sequence similarity 119, member B (FAM119B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5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326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Y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cysteine/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istidin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rich 1 (CYHR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5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24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IKZ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IKAROS family zinc finger 4 (Eos) (IKZF4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5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527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lypica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2 (GPC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3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X113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BX113978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oares_pregnant_uterus_NbHPU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Homo sapiens cDNA clone IMAGp998N131206, mRNA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3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335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Bcl2 modifying factor (BMF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3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50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EN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centromere protein T (CENPT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2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34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Xo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chromosome X open reading frame 12 (CXorf1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1.30</w:t>
            </w:r>
          </w:p>
        </w:tc>
      </w:tr>
    </w:tbl>
    <w:p w:rsidR="001635A5" w:rsidRDefault="001635A5"/>
    <w:p w:rsidR="001635A5" w:rsidRDefault="001635A5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06"/>
        <w:gridCol w:w="1407"/>
        <w:gridCol w:w="3689"/>
        <w:gridCol w:w="1924"/>
        <w:gridCol w:w="1897"/>
      </w:tblGrid>
      <w:tr w:rsidR="001635A5" w:rsidRPr="001635A5" w:rsidTr="001635A5">
        <w:trPr>
          <w:trHeight w:val="26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luster 4 (Decreased in Responder vs. Non-responder at 6 weeks)</w:t>
            </w:r>
            <w:bookmarkStart w:id="0" w:name="_GoBack"/>
            <w:bookmarkEnd w:id="0"/>
          </w:p>
        </w:tc>
      </w:tr>
      <w:tr w:rsidR="001635A5" w:rsidRPr="001635A5" w:rsidTr="001635A5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proofErr w:type="gram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</w:t>
            </w:r>
            <w:proofErr w:type="gram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value           (Responder vs. Non- responder at 6 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old-change (Responder vs. Non- responder at 6 weeks)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05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diazepam binding inhibitor (GABA receptor modulator, acyl-Coenzyme A binding protein) (DBI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35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76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P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transient receptor potential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atio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channel, subfamily M, member 6 (TRPM6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35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56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O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COX17 cytochrome c oxidase assembly homolog (S.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erevisia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) (COX17), nuclear gene encoding mitochondrial protein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37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03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ET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SET domain containing (lysine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ethyltransferas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) 8 (SETD8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40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447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ZM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zinc finger,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atr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type 2 (ZMAT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42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61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LEC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C-type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ect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domain family 4, member A (CLEC4A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4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62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UQC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ubiquinol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cytochrome c reductase binding protein (UQCRB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47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794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DK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ycl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dependent kinase inhibitor 2D (p19, inhibits CDK4) (CDKN2D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48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33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hioredox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(TXN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49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6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A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acid phosphatase 5, tartrate resistant (ACP5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5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22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KCNJ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potassium </w:t>
            </w:r>
            <w:proofErr w:type="gram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inwardly-rectifying</w:t>
            </w:r>
            <w:proofErr w:type="gram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channel, subfamily J, member 15 (KCNJ15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59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826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UBE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ubiquitin-conjugating enzyme E2H (UBC8 homolog, yeast) (UBE2H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63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65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9orf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chromosome 9 open reading </w:t>
            </w:r>
            <w:proofErr w:type="gram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rame</w:t>
            </w:r>
            <w:proofErr w:type="gram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78 (C9orf78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64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0158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AP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3'-phosphoadenosine 5'-phosphosulfate synthase 2 (PAPSS2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66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75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MP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BMP2 inducible kinase (BMP2K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73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0040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DY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dual-specificity tyrosine</w:t>
            </w:r>
            <w:proofErr w:type="gram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-(</w:t>
            </w:r>
            <w:proofErr w:type="gram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Y)-phosphorylation regulated kinase 3 (DYRK3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85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20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UBE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ubiquitin-conjugating enzyme E2O (UBE2O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86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40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E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E2F transcription factor 2 (E2F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92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48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N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ring finger protein 10 (RNF10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1.93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03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1orf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chromosome 1 open reading frame 128 (C1orf128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00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73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ynucle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, alpha (non A4 component of amyloid precursor) (SNCA), transcript variant NACP11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0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528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I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tripartite motif-containing 10 (TRIM10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12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527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RRC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eucin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rich repeat containing 35 (LRRC35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2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65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LC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solute carrier family 2 (facilitated glucose transporter), member 1 (SLC2A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27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66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E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erythroid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associated factor (ERAF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28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03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ynucle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, alpha (non A4 component of amyloid precursor) (SNCA), transcript variant NACP140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43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05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hemoglobin, delta (HBD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47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M_9316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LOC38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PREDICTED: Homo sapiens similar to HESB like domain containing 2, transcript variant 2 (LOC389293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49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57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ARL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ADP-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ribosylatio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factor-like 4A (ARL4A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63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48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M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ansmembran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and coiled-coil domain family 2 (TMCC2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72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0109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IFIT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interferon-induced protein with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etratricopeptid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repeats 1-like (IFIT1L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7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X11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BX110640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Soares_testis_NHT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Homo sapiens cDNA clone IMAGp998B094156, mRNA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77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210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X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X-linked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Kx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blood group (McLeod syndrome) (XK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81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177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FAM4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family with sequence similarity 46, member C (FAM46C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92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32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M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tropomodul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1 (TMOD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2.96</w:t>
            </w:r>
          </w:p>
        </w:tc>
      </w:tr>
      <w:tr w:rsidR="001635A5" w:rsidRPr="001635A5" w:rsidTr="001635A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1991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BP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2,3-bisphosphoglycerate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mutase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(BPGM), transcript variant 2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3.42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21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lycophor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E (GYPE), transcript variant 1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3.84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21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Y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Homo sapiens </w:t>
            </w:r>
            <w:proofErr w:type="spellStart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glycophorin</w:t>
            </w:r>
            <w:proofErr w:type="spellEnd"/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 xml:space="preserve"> B (MNS blood group) (GYPB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4.30</w:t>
            </w:r>
          </w:p>
        </w:tc>
      </w:tr>
      <w:tr w:rsidR="001635A5" w:rsidRPr="001635A5" w:rsidTr="001635A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NM_0017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35A5" w:rsidRPr="001635A5" w:rsidRDefault="001635A5" w:rsidP="001635A5">
            <w:pPr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Homo sapiens carbonic anhydrase I (CA1), mR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Verdana" w:eastAsia="Times New Roman" w:hAnsi="Verdana"/>
                <w:noProof w:val="0"/>
                <w:color w:val="auto"/>
                <w:spacing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5A5" w:rsidRPr="001635A5" w:rsidRDefault="001635A5" w:rsidP="001635A5">
            <w:pPr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</w:pPr>
            <w:r w:rsidRPr="001635A5">
              <w:rPr>
                <w:rFonts w:ascii="Arial" w:eastAsia="Times New Roman" w:hAnsi="Arial" w:cs="Arial"/>
                <w:b/>
                <w:bCs/>
                <w:noProof w:val="0"/>
                <w:color w:val="auto"/>
                <w:spacing w:val="0"/>
                <w:sz w:val="20"/>
                <w:szCs w:val="20"/>
              </w:rPr>
              <w:t>-4.45</w:t>
            </w:r>
          </w:p>
        </w:tc>
      </w:tr>
    </w:tbl>
    <w:p w:rsidR="001635A5" w:rsidRDefault="001635A5"/>
    <w:sectPr w:rsidR="001635A5" w:rsidSect="00CC2B3F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20F"/>
    <w:rsid w:val="001635A5"/>
    <w:rsid w:val="0051420F"/>
    <w:rsid w:val="00942C8D"/>
    <w:rsid w:val="00C55E81"/>
    <w:rsid w:val="00CC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A621C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0F"/>
    <w:rPr>
      <w:rFonts w:eastAsia="ヒラギノ角ゴ Pro W3"/>
      <w:noProof/>
      <w:color w:val="000000"/>
      <w:spacing w:val="-5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0F"/>
    <w:rPr>
      <w:rFonts w:eastAsia="ヒラギノ角ゴ Pro W3"/>
      <w:noProof/>
      <w:color w:val="000000"/>
      <w:spacing w:val="-5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5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100</Words>
  <Characters>11976</Characters>
  <Application>Microsoft Macintosh Word</Application>
  <DocSecurity>0</DocSecurity>
  <Lines>99</Lines>
  <Paragraphs>28</Paragraphs>
  <ScaleCrop>false</ScaleCrop>
  <Company>Yale University</Company>
  <LinksUpToDate>false</LinksUpToDate>
  <CharactersWithSpaces>14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ech</dc:creator>
  <cp:keywords/>
  <dc:description/>
  <cp:lastModifiedBy>Robert Beech</cp:lastModifiedBy>
  <cp:revision>1</cp:revision>
  <dcterms:created xsi:type="dcterms:W3CDTF">2012-06-09T16:36:00Z</dcterms:created>
  <dcterms:modified xsi:type="dcterms:W3CDTF">2012-06-09T16:54:00Z</dcterms:modified>
</cp:coreProperties>
</file>